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060D7" w14:textId="611B85FB" w:rsidR="00203025" w:rsidRPr="001F55B1" w:rsidRDefault="00284E33" w:rsidP="009948EA">
      <w:pPr>
        <w:spacing w:line="480" w:lineRule="auto"/>
        <w:rPr>
          <w:rFonts w:cs="Times New Roman"/>
          <w:szCs w:val="24"/>
        </w:rPr>
      </w:pPr>
      <w:r w:rsidRPr="009948EA">
        <w:rPr>
          <w:rFonts w:cs="Times New Roman"/>
          <w:b/>
          <w:bCs/>
          <w:szCs w:val="24"/>
        </w:rPr>
        <w:t>Supplementary Table</w:t>
      </w:r>
      <w:r w:rsidR="009948EA" w:rsidRPr="009948EA">
        <w:rPr>
          <w:rFonts w:cs="Times New Roman"/>
          <w:b/>
          <w:bCs/>
          <w:szCs w:val="24"/>
        </w:rPr>
        <w:t xml:space="preserve"> S2</w:t>
      </w:r>
      <w:r w:rsidR="009948EA">
        <w:rPr>
          <w:rFonts w:cs="Times New Roman"/>
          <w:szCs w:val="24"/>
        </w:rPr>
        <w:t xml:space="preserve">.  The levels of </w:t>
      </w:r>
      <w:r w:rsidR="009948EA" w:rsidRPr="009948EA">
        <w:rPr>
          <w:rFonts w:cs="Times New Roman"/>
          <w:szCs w:val="24"/>
        </w:rPr>
        <w:t>differentially expressed proteins</w:t>
      </w:r>
      <w:r w:rsidR="00B566E4">
        <w:rPr>
          <w:rFonts w:cs="Times New Roman"/>
          <w:szCs w:val="24"/>
        </w:rPr>
        <w:t xml:space="preserve">, </w:t>
      </w:r>
      <w:r w:rsidR="009948EA" w:rsidRPr="009948EA">
        <w:rPr>
          <w:rFonts w:cs="Times New Roman"/>
          <w:szCs w:val="24"/>
        </w:rPr>
        <w:t>not represented in Figure 1</w:t>
      </w:r>
      <w:r w:rsidR="00B566E4">
        <w:rPr>
          <w:rFonts w:cs="Times New Roman"/>
          <w:szCs w:val="24"/>
        </w:rPr>
        <w:t>,</w:t>
      </w:r>
      <w:r w:rsidR="009948EA" w:rsidRPr="009948EA">
        <w:rPr>
          <w:rFonts w:cs="Times New Roman"/>
          <w:szCs w:val="24"/>
        </w:rPr>
        <w:t xml:space="preserve"> </w:t>
      </w:r>
      <w:r w:rsidR="009948EA">
        <w:rPr>
          <w:rFonts w:cs="Times New Roman"/>
          <w:szCs w:val="24"/>
        </w:rPr>
        <w:t xml:space="preserve">are provided </w:t>
      </w:r>
      <w:r w:rsidR="009948EA" w:rsidRPr="009948EA">
        <w:rPr>
          <w:rFonts w:cs="Times New Roman"/>
          <w:szCs w:val="24"/>
        </w:rPr>
        <w:t xml:space="preserve">for all three infant groups versus adults at both </w:t>
      </w:r>
      <w:r w:rsidR="009948EA">
        <w:rPr>
          <w:rFonts w:cs="Times New Roman"/>
          <w:szCs w:val="24"/>
        </w:rPr>
        <w:t>times</w:t>
      </w:r>
      <w:r w:rsidR="009948EA" w:rsidRPr="009948EA">
        <w:rPr>
          <w:rFonts w:cs="Times New Roman"/>
          <w:szCs w:val="24"/>
        </w:rPr>
        <w:t>.</w:t>
      </w:r>
    </w:p>
    <w:p w14:paraId="792CD8BC" w14:textId="77777777" w:rsidR="00284E33" w:rsidRPr="001F55B1" w:rsidRDefault="00284E33" w:rsidP="009948EA">
      <w:pPr>
        <w:spacing w:line="480" w:lineRule="auto"/>
        <w:rPr>
          <w:rFonts w:cs="Times New Roman"/>
          <w:szCs w:val="24"/>
        </w:rPr>
      </w:pPr>
    </w:p>
    <w:p w14:paraId="099BF5EE" w14:textId="4E3A566A" w:rsidR="001F55B1" w:rsidRDefault="00284E33" w:rsidP="009948EA">
      <w:pPr>
        <w:spacing w:line="480" w:lineRule="auto"/>
        <w:rPr>
          <w:rFonts w:cs="Times New Roman"/>
          <w:b/>
          <w:bCs/>
          <w:szCs w:val="24"/>
        </w:rPr>
      </w:pPr>
      <w:r w:rsidRPr="001F55B1">
        <w:rPr>
          <w:rFonts w:cs="Times New Roman"/>
          <w:b/>
          <w:bCs/>
          <w:szCs w:val="24"/>
        </w:rPr>
        <w:t>Time 1</w:t>
      </w:r>
      <w:r w:rsidRPr="001F55B1">
        <w:rPr>
          <w:rFonts w:cs="Times New Roman"/>
          <w:b/>
          <w:bCs/>
          <w:szCs w:val="24"/>
        </w:rPr>
        <w:tab/>
      </w:r>
      <w:r w:rsidRPr="001F55B1">
        <w:rPr>
          <w:rFonts w:cs="Times New Roman"/>
          <w:b/>
          <w:bCs/>
          <w:szCs w:val="24"/>
        </w:rPr>
        <w:tab/>
      </w:r>
      <w:r w:rsidR="001F55B1">
        <w:rPr>
          <w:rFonts w:cs="Times New Roman"/>
          <w:b/>
          <w:bCs/>
          <w:szCs w:val="24"/>
        </w:rPr>
        <w:t xml:space="preserve">     </w:t>
      </w:r>
      <w:r w:rsidRPr="001F55B1">
        <w:rPr>
          <w:rFonts w:cs="Times New Roman"/>
          <w:b/>
          <w:bCs/>
          <w:szCs w:val="24"/>
        </w:rPr>
        <w:t>Late</w:t>
      </w:r>
    </w:p>
    <w:p w14:paraId="6619FC65" w14:textId="3F365F3D" w:rsidR="00284E33" w:rsidRPr="001F55B1" w:rsidRDefault="00284E33" w:rsidP="009948EA">
      <w:pPr>
        <w:spacing w:line="480" w:lineRule="auto"/>
        <w:ind w:left="720" w:firstLine="720"/>
        <w:rPr>
          <w:rFonts w:cs="Times New Roman"/>
          <w:b/>
          <w:bCs/>
          <w:szCs w:val="24"/>
        </w:rPr>
      </w:pPr>
      <w:r w:rsidRPr="001F55B1">
        <w:rPr>
          <w:rFonts w:cs="Times New Roman"/>
          <w:b/>
          <w:bCs/>
          <w:szCs w:val="24"/>
        </w:rPr>
        <w:t>Premature</w:t>
      </w:r>
      <w:r w:rsidRPr="001F55B1">
        <w:rPr>
          <w:rFonts w:cs="Times New Roman"/>
          <w:b/>
          <w:bCs/>
          <w:szCs w:val="24"/>
        </w:rPr>
        <w:tab/>
      </w:r>
      <w:r w:rsidRPr="001F55B1">
        <w:rPr>
          <w:rFonts w:cs="Times New Roman"/>
          <w:b/>
          <w:bCs/>
          <w:szCs w:val="24"/>
        </w:rPr>
        <w:tab/>
      </w:r>
      <w:r w:rsidRPr="001F55B1">
        <w:rPr>
          <w:rFonts w:cs="Times New Roman"/>
          <w:b/>
          <w:bCs/>
          <w:szCs w:val="24"/>
        </w:rPr>
        <w:tab/>
      </w:r>
      <w:r w:rsidRPr="001F55B1">
        <w:rPr>
          <w:rFonts w:cs="Times New Roman"/>
          <w:b/>
          <w:bCs/>
          <w:szCs w:val="24"/>
        </w:rPr>
        <w:tab/>
      </w:r>
      <w:r w:rsidR="001F55B1">
        <w:rPr>
          <w:rFonts w:cs="Times New Roman"/>
          <w:b/>
          <w:bCs/>
          <w:szCs w:val="24"/>
        </w:rPr>
        <w:tab/>
      </w:r>
      <w:r w:rsidRPr="001F55B1">
        <w:rPr>
          <w:rFonts w:cs="Times New Roman"/>
          <w:b/>
          <w:bCs/>
          <w:szCs w:val="24"/>
        </w:rPr>
        <w:t>Full-Term</w:t>
      </w:r>
    </w:p>
    <w:tbl>
      <w:tblPr>
        <w:tblW w:w="1253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75"/>
        <w:gridCol w:w="1440"/>
        <w:gridCol w:w="1173"/>
        <w:gridCol w:w="267"/>
        <w:gridCol w:w="1345"/>
        <w:gridCol w:w="1355"/>
        <w:gridCol w:w="1350"/>
        <w:gridCol w:w="270"/>
        <w:gridCol w:w="1345"/>
        <w:gridCol w:w="1440"/>
        <w:gridCol w:w="1173"/>
      </w:tblGrid>
      <w:tr w:rsidR="00284E33" w:rsidRPr="001F55B1" w14:paraId="5B00EAC5" w14:textId="77777777" w:rsidTr="001F55B1">
        <w:trPr>
          <w:trHeight w:val="261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C1311C6" w14:textId="0836A3BE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9D9BF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LPT log2FCh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376288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 xml:space="preserve">adj </w:t>
            </w:r>
            <w:proofErr w:type="spellStart"/>
            <w:r w:rsidRPr="001F55B1">
              <w:rPr>
                <w:rFonts w:cs="Times New Roman"/>
                <w:color w:val="000000"/>
                <w:szCs w:val="24"/>
              </w:rPr>
              <w:t>pvalue</w:t>
            </w:r>
            <w:proofErr w:type="spellEnd"/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FE9BC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AB63CE" w14:textId="2007E663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A20C45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FT Log2Fch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19ADD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 xml:space="preserve">  adj </w:t>
            </w:r>
            <w:proofErr w:type="spellStart"/>
            <w:r w:rsidRPr="001F55B1">
              <w:rPr>
                <w:rFonts w:cs="Times New Roman"/>
                <w:color w:val="000000"/>
                <w:szCs w:val="24"/>
              </w:rPr>
              <w:t>pvalue</w:t>
            </w:r>
            <w:proofErr w:type="spellEnd"/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122E5E8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7ED49F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3A87C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177C65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72BE955A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3B686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ALB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1FF86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407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8A475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43E-06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7E085A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73A9A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ALB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F40A45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51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EE7A2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12E-08</w:t>
            </w:r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30D1C38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A46C7D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6D6CF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8FAA5F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695D98B7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74919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2AF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702E78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830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785E4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5.37E-04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5C509B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13192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2AFY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EB905A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4.119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1A7D4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42E-05</w:t>
            </w:r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3245140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F1E982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BFE5C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3E027A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26D4094C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B8920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IST1H3A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C6DF7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571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770E8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5.82E-03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374288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43AFB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IST1H3A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1B7DB5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351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56566E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56E-03</w:t>
            </w:r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7E287EE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2997AD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09C3E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2AD20E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4F43E267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75781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IST1H4A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88D994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071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3ECB4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45E-03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30863D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EBFAD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SPA8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01DC1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740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6673F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56E-03</w:t>
            </w:r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367AC6E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F2E854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BB04E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FB8CAA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660B61AC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5172E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SPA8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B2719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776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BDA8E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70E-04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06162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C8C239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RRM2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3E40C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14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A47115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4.30E-04</w:t>
            </w:r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43711FA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5D83CD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A2983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FB536F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285E4E60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DAEF4B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RRM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EE627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589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344A7E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5.37E-04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EB257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09DF9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SOD2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D359A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32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23458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82E-02</w:t>
            </w:r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6F2FB23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3D50E8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9BE29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A5134A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3F67BA65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F192F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SOD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29EE7C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113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2E173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35E-03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3E01C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9D7543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F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C66D8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47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B6428E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7.41E-07</w:t>
            </w:r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7C814E5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7A6B97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25F90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5D0340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48813E83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96678B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F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324EB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961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027F7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68E-06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E1194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C92935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GM1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E2BBB2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156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B7069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7.77E-04</w:t>
            </w:r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7E84461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381B09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60F27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F4295F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2E6A17F2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48107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GM1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4AD70A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458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CC7064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59E-03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A482B8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B9D4B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REX2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2377E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947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4BBD4E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50E-02</w:t>
            </w:r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14E4532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657BF5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5425D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A3CED5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7F08172D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2563A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lastRenderedPageBreak/>
              <w:t>TSTA3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06BBA4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0.432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D5343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7.16E-04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42063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F44D3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STA3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42C81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0.277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01F78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6.65E-03</w:t>
            </w:r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0A8227E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E426AF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0E649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435CD0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2D2D1EBA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6E270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XN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DC70B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430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DC09D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9.20E-03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72919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5490E5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EB75B4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354D1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</w:tcPr>
          <w:p w14:paraId="46DB623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952CEE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D99E9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FA4B7D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284E33" w:rsidRPr="001F55B1" w14:paraId="340CDE0E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2BCF8A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3A3F7F95" w14:textId="77777777" w:rsidR="001F55B1" w:rsidRDefault="001F55B1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37008FD3" w14:textId="0BFE6A45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1F55B1">
              <w:rPr>
                <w:rFonts w:cs="Times New Roman"/>
                <w:b/>
                <w:bCs/>
                <w:color w:val="000000"/>
                <w:szCs w:val="24"/>
              </w:rPr>
              <w:t>Time 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7C2F00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2B9A6BB8" w14:textId="3E07A58C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F55B1">
              <w:rPr>
                <w:rFonts w:cs="Times New Roman"/>
                <w:b/>
                <w:bCs/>
                <w:color w:val="000000"/>
                <w:szCs w:val="24"/>
              </w:rPr>
              <w:t>Late Premature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E23320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744367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EEAB5A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558530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6D4848AB" w14:textId="19415428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F55B1">
              <w:rPr>
                <w:rFonts w:cs="Times New Roman"/>
                <w:b/>
                <w:bCs/>
                <w:color w:val="000000"/>
                <w:szCs w:val="24"/>
              </w:rPr>
              <w:t>Full-Term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918C96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16F2281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62F8C76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7724A7C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  <w:p w14:paraId="6DBA3C1C" w14:textId="692BE1D5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F55B1">
              <w:rPr>
                <w:rFonts w:cs="Times New Roman"/>
                <w:b/>
                <w:bCs/>
                <w:color w:val="000000"/>
                <w:szCs w:val="24"/>
              </w:rPr>
              <w:t>Premature</w:t>
            </w:r>
          </w:p>
          <w:p w14:paraId="7D05C9F2" w14:textId="5444C805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622156D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284E33" w:rsidRPr="001F55B1" w14:paraId="366A6245" w14:textId="77777777" w:rsidTr="001F55B1">
        <w:trPr>
          <w:trHeight w:val="288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CAF8D29" w14:textId="4668F935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C7421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LPT log2FCh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3EA73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 xml:space="preserve">adj </w:t>
            </w:r>
            <w:proofErr w:type="spellStart"/>
            <w:r w:rsidRPr="001F55B1">
              <w:rPr>
                <w:rFonts w:cs="Times New Roman"/>
                <w:color w:val="000000"/>
                <w:szCs w:val="24"/>
              </w:rPr>
              <w:t>pvalue</w:t>
            </w:r>
            <w:proofErr w:type="spellEnd"/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A1104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F9D825" w14:textId="13DBA2A0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AE5DC4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FT Log2FCh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F41868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 xml:space="preserve">  adj </w:t>
            </w:r>
            <w:proofErr w:type="spellStart"/>
            <w:r w:rsidRPr="001F55B1">
              <w:rPr>
                <w:rFonts w:cs="Times New Roman"/>
                <w:color w:val="000000"/>
                <w:szCs w:val="24"/>
              </w:rPr>
              <w:t>pvalue</w:t>
            </w:r>
            <w:proofErr w:type="spellEnd"/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FD211D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902BB5F" w14:textId="7914012F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DAFEAE" w14:textId="5775E582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PT Log2FCh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4694AE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 xml:space="preserve">adj </w:t>
            </w:r>
            <w:proofErr w:type="spellStart"/>
            <w:r w:rsidRPr="001F55B1">
              <w:rPr>
                <w:rFonts w:cs="Times New Roman"/>
                <w:color w:val="000000"/>
                <w:szCs w:val="24"/>
              </w:rPr>
              <w:t>pvalue</w:t>
            </w:r>
            <w:proofErr w:type="spellEnd"/>
          </w:p>
        </w:tc>
      </w:tr>
      <w:tr w:rsidR="00284E33" w:rsidRPr="001F55B1" w14:paraId="657B372F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A48C45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ALB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A0035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355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ACBEA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77E-03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31AE04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1B45A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ALB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4B2E0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626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D31624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5.71E-05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95718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2301EA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ALB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13EC3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090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5AD3C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38E-04</w:t>
            </w:r>
          </w:p>
        </w:tc>
      </w:tr>
      <w:tr w:rsidR="00284E33" w:rsidRPr="001F55B1" w14:paraId="3BA27FBB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00E14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CCL19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CEA35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0.913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5D8FA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35E-02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55C0ED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B1678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DDAH2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DD8CB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509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6B5CA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02E-03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ACE8A9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A8DDB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CCL19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94D804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190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40023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46E-03</w:t>
            </w:r>
          </w:p>
        </w:tc>
      </w:tr>
      <w:tr w:rsidR="00284E33" w:rsidRPr="001F55B1" w14:paraId="52D0E671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40AEAC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CPE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DE60F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800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3B8B5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46E-02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5CB89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22064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EIF6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A574C4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809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214FC2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30E-03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A1A5A4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00553A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CPE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66A73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4.450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82A1E1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5.71E-03</w:t>
            </w:r>
          </w:p>
        </w:tc>
      </w:tr>
      <w:tr w:rsidR="00284E33" w:rsidRPr="001F55B1" w14:paraId="2834326B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3255C9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DDAH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5DB0A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401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4F899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5.18E-04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A5DDD7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E05EAE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2AFY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10B2F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4.705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AED04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34E-05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78004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AF027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DDAH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FDD62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033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F0CC6D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38E-03</w:t>
            </w:r>
          </w:p>
        </w:tc>
      </w:tr>
      <w:tr w:rsidR="00284E33" w:rsidRPr="001F55B1" w14:paraId="07950CDA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7EFB5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EIF6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37C91C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151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F1EF4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6.22E-03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75BBD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B48F9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IST1H3A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4F61F5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4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11D84B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15E-04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78D26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A2C40D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EIF6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C02AE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018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D3AE5F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4.09E-04</w:t>
            </w:r>
          </w:p>
        </w:tc>
      </w:tr>
      <w:tr w:rsidR="00284E33" w:rsidRPr="001F55B1" w14:paraId="5EF1FDB5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1AABA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2AF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39440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4.581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DF35FE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5.18E-04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B4582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A67B4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IST1H4A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D3312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289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F12468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48E-04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29090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4B424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GAPDH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3A929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072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1724F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46E-03</w:t>
            </w:r>
          </w:p>
        </w:tc>
      </w:tr>
      <w:tr w:rsidR="00284E33" w:rsidRPr="001F55B1" w14:paraId="326C8B1B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49EEAC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IST1H3A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A104C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712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F41C44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9.20E-04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9148EA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4B2280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SPA8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1B5D88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163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84079E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8.78E-04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C924C7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38D5E0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2AFY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5E289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5.413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447D2B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9.18E-05</w:t>
            </w:r>
          </w:p>
        </w:tc>
      </w:tr>
      <w:tr w:rsidR="00284E33" w:rsidRPr="001F55B1" w14:paraId="318A2FDA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9215A9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IST1H4A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9DD74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239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559B3D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02E-03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55E7A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3A588C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LY6D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07D053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768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73E27C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20E-03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88255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00CE36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IST1H3A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7BCE3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4.707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A3D76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9.18E-05</w:t>
            </w:r>
          </w:p>
        </w:tc>
      </w:tr>
      <w:tr w:rsidR="00284E33" w:rsidRPr="001F55B1" w14:paraId="008C8303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5A9DF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SPA8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6A78B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099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A63E4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7.48E-03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B0FBC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3B8833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MDH2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88DF71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890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4D3D2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15E-04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32F7DB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FF6EE6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IST1H4A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F25019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4.458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BA063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94E-04</w:t>
            </w:r>
          </w:p>
        </w:tc>
      </w:tr>
      <w:tr w:rsidR="00284E33" w:rsidRPr="001F55B1" w14:paraId="04BB21AF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98AAB3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lastRenderedPageBreak/>
              <w:t>LY6D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D6F50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740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C83250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37E-03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2FB1D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C759F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SFN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8D2CA6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244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9AC507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92E-03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98177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C9CE9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HSPA8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07F2F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969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801B64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4.83E-04</w:t>
            </w:r>
          </w:p>
        </w:tc>
      </w:tr>
      <w:tr w:rsidR="00284E33" w:rsidRPr="001F55B1" w14:paraId="6328E059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07E02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MDH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2F577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407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3B508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96E-04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8C9B1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26919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SOD2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ACAF6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702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D15F2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5.84E-05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3B399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C1E714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LY6D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6ECE64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011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4ABC5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94E-03</w:t>
            </w:r>
          </w:p>
        </w:tc>
      </w:tr>
      <w:tr w:rsidR="00284E33" w:rsidRPr="001F55B1" w14:paraId="3A5BFF7F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33A8C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RRM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2DD8F3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727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8CCE79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61E-02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DC2EF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502BEA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GM1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58935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012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192A7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29E-03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A7E604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418B1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MDH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80F93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714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E6B93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5.99E-05</w:t>
            </w:r>
          </w:p>
        </w:tc>
      </w:tr>
      <w:tr w:rsidR="00284E33" w:rsidRPr="001F55B1" w14:paraId="4FFC9290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6656B7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SFN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D9E87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514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1B7E47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14E-02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C55F4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E53F1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STA3</w:t>
            </w: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1B36CA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0.349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5C9EE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92E-03</w:t>
            </w: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4817D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C8A2B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PDZK1IP1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7167AF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631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77B8E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4.52E-02</w:t>
            </w:r>
          </w:p>
        </w:tc>
      </w:tr>
      <w:tr w:rsidR="00284E33" w:rsidRPr="001F55B1" w14:paraId="256BE3E5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8F7DB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SOD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D5F84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254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A24A6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96E-04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20D3B5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AB58D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7C2C3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B8167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43863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80A66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RRM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67D712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382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56A989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5.89E-03</w:t>
            </w:r>
          </w:p>
        </w:tc>
      </w:tr>
      <w:tr w:rsidR="00284E33" w:rsidRPr="001F55B1" w14:paraId="534A5C87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128D4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GM1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DC2A26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861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EDD197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53E-02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25DD9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B2C60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63715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FF705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84B43C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8032F5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SFN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3C431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387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E6E0C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6.61E-03</w:t>
            </w:r>
          </w:p>
        </w:tc>
      </w:tr>
      <w:tr w:rsidR="00284E33" w:rsidRPr="001F55B1" w14:paraId="156CA9DA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CC9B4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REX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6D024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320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AFC31D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53E-02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810976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8C971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F8D3D6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878548F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50ACC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100CB9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SOD2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8F71B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629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0B529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6.41E-05</w:t>
            </w:r>
          </w:p>
        </w:tc>
      </w:tr>
      <w:tr w:rsidR="00284E33" w:rsidRPr="001F55B1" w14:paraId="5783B087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4BCC3C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XN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AE4F0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503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1A94D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35E-02</w:t>
            </w: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CBBE2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4B197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1DAE2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4AEA43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ADDFB7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03D965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GM1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B7CC23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3.261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51F296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4.83E-04</w:t>
            </w:r>
          </w:p>
        </w:tc>
      </w:tr>
      <w:tr w:rsidR="00284E33" w:rsidRPr="001F55B1" w14:paraId="4A0A1DE8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21804A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E77842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A15FEB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D9D34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8B1CF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EE3F9B6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EFB93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9A18E2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D7753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STA3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B7986B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0.450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F5EFC8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32E-03</w:t>
            </w:r>
          </w:p>
        </w:tc>
      </w:tr>
      <w:tr w:rsidR="00284E33" w:rsidRPr="001F55B1" w14:paraId="25E51B03" w14:textId="77777777" w:rsidTr="001F55B1">
        <w:trPr>
          <w:trHeight w:val="290"/>
        </w:trPr>
        <w:tc>
          <w:tcPr>
            <w:tcW w:w="13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12A31D7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AC6AF7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454D94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4BE0FAA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6BD1FD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639999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084F62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EDA4368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658E0B1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TXN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AB0E66E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2.512</w:t>
            </w:r>
          </w:p>
        </w:tc>
        <w:tc>
          <w:tcPr>
            <w:tcW w:w="11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F84D4D0" w14:textId="77777777" w:rsidR="00284E33" w:rsidRPr="001F55B1" w:rsidRDefault="00284E33" w:rsidP="00994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F55B1">
              <w:rPr>
                <w:rFonts w:cs="Times New Roman"/>
                <w:color w:val="000000"/>
                <w:szCs w:val="24"/>
              </w:rPr>
              <w:t>1.54E-02</w:t>
            </w:r>
          </w:p>
        </w:tc>
      </w:tr>
    </w:tbl>
    <w:p w14:paraId="7EDAD961" w14:textId="77777777" w:rsidR="00284E33" w:rsidRPr="001F55B1" w:rsidRDefault="00284E33" w:rsidP="009948EA">
      <w:pPr>
        <w:spacing w:line="480" w:lineRule="auto"/>
        <w:rPr>
          <w:rFonts w:cs="Times New Roman"/>
          <w:szCs w:val="24"/>
        </w:rPr>
      </w:pPr>
    </w:p>
    <w:sectPr w:rsidR="00284E33" w:rsidRPr="001F55B1" w:rsidSect="00284E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33"/>
    <w:rsid w:val="001F55B1"/>
    <w:rsid w:val="00203025"/>
    <w:rsid w:val="00284E33"/>
    <w:rsid w:val="005368B0"/>
    <w:rsid w:val="009948EA"/>
    <w:rsid w:val="00B566E4"/>
    <w:rsid w:val="00D7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4CA46"/>
  <w15:chartTrackingRefBased/>
  <w15:docId w15:val="{ACFF6DF4-9B5C-434C-BC27-FA489A6F0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5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cher, Marty (visschmo)</dc:creator>
  <cp:keywords/>
  <dc:description/>
  <cp:lastModifiedBy>Visscher, Marty (visschmo)</cp:lastModifiedBy>
  <cp:revision>3</cp:revision>
  <dcterms:created xsi:type="dcterms:W3CDTF">2020-05-13T17:29:00Z</dcterms:created>
  <dcterms:modified xsi:type="dcterms:W3CDTF">2020-05-14T19:46:00Z</dcterms:modified>
</cp:coreProperties>
</file>